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Supplementary Table 3: </w:t>
      </w:r>
    </w:p>
    <w:tbl>
      <w:tblPr>
        <w:tblW w:w="7229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5386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GB"/>
              </w:rPr>
              <w:t>mRNA specie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pacing w:lineRule="auto" w:line="480" w:before="24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GB"/>
              </w:rPr>
              <w:t>Primer sequence (5´→3´)</w:t>
            </w:r>
          </w:p>
        </w:tc>
      </w:tr>
      <w:tr>
        <w:trPr/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POU5F1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w: GACAACAATGAAAATCTTCAGGAGA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: TTCTGGCGCCGGTTACAGAACCA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KIT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w: GGCATGCTCCAATGTGTGG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: GGTGTGGGGATGGATTTGC</w:t>
            </w:r>
          </w:p>
        </w:tc>
      </w:tr>
      <w:tr>
        <w:trPr/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GAPDH</w:t>
            </w:r>
          </w:p>
        </w:tc>
        <w:tc>
          <w:tcPr>
            <w:tcW w:w="538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w: GAAGGTGAAGGTCGGAGTCAAC 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: CAGAGTTAAAAGCAGCCCTGG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1:36:00Z</dcterms:created>
  <dc:creator>Jan-Bernd Stukenborg</dc:creator>
  <dc:description/>
  <cp:keywords/>
  <dc:language>en-US</dc:language>
  <cp:lastModifiedBy>Jan-Bernd Stukenborg</cp:lastModifiedBy>
  <dcterms:modified xsi:type="dcterms:W3CDTF">2015-03-27T11:36:00Z</dcterms:modified>
  <cp:revision>2</cp:revision>
  <dc:subject/>
  <dc:title/>
</cp:coreProperties>
</file>